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40E7C">
      <w:pPr>
        <w:spacing w:line="360" w:lineRule="auto"/>
        <w:outlineLvl w:val="2"/>
        <w:rPr>
          <w:rFonts w:ascii="Times New Roman" w:hAnsi="Times New Roman" w:eastAsia="仿宋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仿宋" w:cs="Times New Roman"/>
          <w:b/>
          <w:bCs/>
          <w:color w:val="000000"/>
          <w:kern w:val="0"/>
          <w:sz w:val="24"/>
          <w:szCs w:val="24"/>
        </w:rPr>
        <w:t xml:space="preserve">Multimedia 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Appendix</w:t>
      </w:r>
      <w:r>
        <w:rPr>
          <w:rFonts w:ascii="Times New Roman" w:hAnsi="Times New Roman" w:eastAsia="仿宋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仿宋" w:cs="Times New Roman"/>
          <w:b/>
          <w:bCs/>
          <w:color w:val="000000"/>
          <w:kern w:val="0"/>
          <w:sz w:val="24"/>
          <w:szCs w:val="24"/>
        </w:rPr>
        <w:t xml:space="preserve">5.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Comparison of medication adherence of children with atopic disease in the Protection Motivation Theory–based cognitive behavioral online (PMT-CBO) group (n=127) and the control group (n=116) before and after the intervention.</w:t>
      </w:r>
    </w:p>
    <w:tbl>
      <w:tblPr>
        <w:tblStyle w:val="37"/>
        <w:tblW w:w="55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2161"/>
        <w:gridCol w:w="2307"/>
        <w:gridCol w:w="2160"/>
        <w:gridCol w:w="1290"/>
        <w:gridCol w:w="1545"/>
        <w:gridCol w:w="1222"/>
        <w:gridCol w:w="1619"/>
      </w:tblGrid>
      <w:tr w14:paraId="3FAD5E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  <w:jc w:val="center"/>
        </w:trPr>
        <w:tc>
          <w:tcPr>
            <w:tcW w:w="105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4BFC9DF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仿宋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n/N, %)</w:t>
            </w:r>
          </w:p>
        </w:tc>
        <w:tc>
          <w:tcPr>
            <w:tcW w:w="69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3545BEF7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Phase</w:t>
            </w:r>
          </w:p>
        </w:tc>
        <w:tc>
          <w:tcPr>
            <w:tcW w:w="73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4FBBCB3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GMAS</w:t>
            </w:r>
            <w:r>
              <w:rPr>
                <w:rFonts w:hint="eastAsia" w:ascii="Times New Roman" w:hAnsi="Times New Roman" w:eastAsia="仿宋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 xml:space="preserve"> score, 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69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726FF3B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Score difference, median (IQR)</w:t>
            </w:r>
          </w:p>
        </w:tc>
        <w:tc>
          <w:tcPr>
            <w:tcW w:w="41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4BE6960A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Z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6816EB8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Intragrou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hint="default" w:ascii="等线" w:hAnsi="等线"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52576BF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kern w:val="0"/>
                <w:sz w:val="24"/>
                <w:szCs w:val="24"/>
              </w:rPr>
              <w:t>Z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51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7ED5EA92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241" w:right="0" w:hanging="241" w:hangingChars="10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Intergroup</w:t>
            </w:r>
          </w:p>
          <w:p w14:paraId="6F94EF4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241" w:right="0" w:hanging="241" w:hangingChars="100"/>
              <w:jc w:val="left"/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 w:ascii="Times New Roman" w:hAnsi="Times New Roman" w:eastAsia="仿宋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14:paraId="6909B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0A5706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(127/243, 52.3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96C5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DA2C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DA0149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1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2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701D51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-7.9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21976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AF2C3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-4.4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FE539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</w:tr>
      <w:tr w14:paraId="77602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8EFCA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C00000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EB6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5AB226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25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>24.00-27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12C9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C7FC4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256FA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9474A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70B1C2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</w:tr>
      <w:tr w14:paraId="7FDF5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182AB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C340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F51BA7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26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>25.00-29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2D8B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B0D8D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BB3A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8F28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6DEB0E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</w:tr>
      <w:tr w14:paraId="195E4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2B4DB1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 (116/243, 47.7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04536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7BEE2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6C173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>-1.00-2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C3C35E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-1.6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AC915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125F6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CA279B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</w:tr>
      <w:tr w14:paraId="6D63D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94F05C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EB03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einterven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A5BA03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25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>24.00-26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E02D2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1F0455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62D1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D6B4E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7A6AE6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</w:tr>
      <w:tr w14:paraId="76032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1054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97DDDB1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CAEA62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intervention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328A0ED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  <w:t>25.00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  <w:lang w:val="en-US" w:eastAsia="zh-CN"/>
              </w:rPr>
              <w:t>24.00-27.00)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8B2628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E7A2132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E583A55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9C28713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6C4C69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kern w:val="0"/>
                <w:sz w:val="24"/>
                <w:szCs w:val="24"/>
              </w:rPr>
            </w:pPr>
          </w:p>
        </w:tc>
      </w:tr>
    </w:tbl>
    <w:p w14:paraId="71999C26">
      <w:pPr>
        <w:autoSpaceDE w:val="0"/>
        <w:autoSpaceDN w:val="0"/>
        <w:spacing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  <w:vertAlign w:val="superscript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>GMAS: General Medication Adherence Scale.</w:t>
      </w:r>
    </w:p>
    <w:p w14:paraId="2D085850">
      <w:pPr>
        <w:autoSpaceDE w:val="0"/>
        <w:autoSpaceDN w:val="0"/>
        <w:spacing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>Wilcoxon signed-rank test.</w:t>
      </w:r>
    </w:p>
    <w:p w14:paraId="3430CE4E">
      <w:pPr>
        <w:autoSpaceDE w:val="0"/>
        <w:autoSpaceDN w:val="0"/>
        <w:spacing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 xml:space="preserve">Mann-Whitney </w:t>
      </w:r>
      <w:r>
        <w:rPr>
          <w:rFonts w:ascii="Times New Roman" w:hAnsi="Times New Roman" w:eastAsia="仿宋" w:cs="Times New Roman"/>
          <w:i/>
          <w:iCs/>
          <w:kern w:val="0"/>
          <w:sz w:val="24"/>
          <w:szCs w:val="24"/>
        </w:rPr>
        <w:t>U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 xml:space="preserve"> test.</w:t>
      </w:r>
    </w:p>
    <w:p w14:paraId="4F6746A0">
      <w:pPr>
        <w:autoSpaceDE w:val="0"/>
        <w:autoSpaceDN w:val="0"/>
        <w:spacing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</w:rPr>
      </w:pPr>
      <w:r>
        <w:rPr>
          <w:rFonts w:hint="eastAsia" w:ascii="Times New Roman" w:hAnsi="Times New Roman" w:eastAsia="仿宋" w:cs="Times New Roman"/>
          <w:kern w:val="0"/>
          <w:sz w:val="24"/>
          <w:szCs w:val="24"/>
          <w:vertAlign w:val="superscript"/>
        </w:rPr>
        <w:t>d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 xml:space="preserve">PMT-CBO: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Protection Motivation Theory–based cognitive behavioral online intervention.</w:t>
      </w:r>
    </w:p>
    <w:p w14:paraId="67073F4B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92D"/>
    <w:rsid w:val="000F4BCC"/>
    <w:rsid w:val="0013492D"/>
    <w:rsid w:val="0016322D"/>
    <w:rsid w:val="001B69C0"/>
    <w:rsid w:val="002079D0"/>
    <w:rsid w:val="00265BB9"/>
    <w:rsid w:val="007D72F4"/>
    <w:rsid w:val="00A208B9"/>
    <w:rsid w:val="00BA4797"/>
    <w:rsid w:val="1EB0617C"/>
    <w:rsid w:val="1EF86359"/>
    <w:rsid w:val="5EE20893"/>
    <w:rsid w:val="6174233A"/>
    <w:rsid w:val="6C0B03AD"/>
    <w:rsid w:val="7EB7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三线表"/>
    <w:basedOn w:val="15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hint="default" w:ascii="Times New Roman" w:hAnsi="Times New Roman" w:eastAsia="宋体" w:cs="Times New Roman"/>
      </w:rPr>
      <w:tcPr>
        <w:tcBorders>
          <w:bottom w:val="single" w:color="auto" w:sz="6" w:space="0"/>
        </w:tcBorders>
        <w:shd w:val="clear" w:color="auto" w:fill="FFFFF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724</Characters>
  <Lines>5</Lines>
  <Paragraphs>1</Paragraphs>
  <TotalTime>0</TotalTime>
  <ScaleCrop>false</ScaleCrop>
  <LinksUpToDate>false</LinksUpToDate>
  <CharactersWithSpaces>79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19:00Z</dcterms:created>
  <dc:creator>德权 沈</dc:creator>
  <cp:lastModifiedBy>Dequan Shen</cp:lastModifiedBy>
  <dcterms:modified xsi:type="dcterms:W3CDTF">2025-05-06T06:4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OTM5MjI4ZTI5MGU4NTk4MjViYTc0OTA5YTA4MzQiLCJ1c2VySWQiOiI2NzU4NTA4N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316EF0AF1CB403786CBE6B2E7B39988_12</vt:lpwstr>
  </property>
</Properties>
</file>